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AA65C" w14:textId="0B156D43" w:rsidR="00FE73FE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E101A"/>
          <w:kern w:val="0"/>
          <w:sz w:val="24"/>
        </w:rPr>
        <w:t>Supplementary Table 1</w:t>
      </w:r>
      <w:r>
        <w:rPr>
          <w:rFonts w:ascii="Times New Roman" w:eastAsia="宋体" w:hAnsi="Times New Roman" w:cs="Times New Roman" w:hint="eastAsia"/>
          <w:color w:val="0E101A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different MRI findings associated with paraspinal muscle</w:t>
      </w:r>
      <w:r w:rsidR="00C11D60"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PDFF in patients with CLBP by regression analyses.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7"/>
        <w:gridCol w:w="1412"/>
        <w:gridCol w:w="908"/>
        <w:gridCol w:w="1477"/>
        <w:gridCol w:w="913"/>
        <w:gridCol w:w="1302"/>
        <w:gridCol w:w="910"/>
      </w:tblGrid>
      <w:tr w:rsidR="00FE73FE" w14:paraId="6676A3DA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064CDA69" w14:textId="77777777" w:rsidR="00FE73FE" w:rsidRDefault="00000000">
            <w:pPr>
              <w:ind w:firstLine="220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Variables</w:t>
            </w:r>
          </w:p>
        </w:tc>
        <w:tc>
          <w:tcPr>
            <w:tcW w:w="136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D63B075" w14:textId="77777777" w:rsidR="00FE73FE" w:rsidRDefault="00000000">
            <w:pPr>
              <w:ind w:firstLine="220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Univariate regression</w:t>
            </w:r>
          </w:p>
        </w:tc>
        <w:tc>
          <w:tcPr>
            <w:tcW w:w="140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47548D5" w14:textId="77777777" w:rsidR="00FE73FE" w:rsidRDefault="00000000">
            <w:pPr>
              <w:ind w:firstLine="220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Multivari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1"/>
                <w:szCs w:val="11"/>
              </w:rPr>
              <w:t>bl</w:t>
            </w: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e regression</w:t>
            </w:r>
          </w:p>
        </w:tc>
        <w:tc>
          <w:tcPr>
            <w:tcW w:w="129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77BC11" w14:textId="77777777" w:rsidR="00FE73FE" w:rsidRDefault="00000000">
            <w:pPr>
              <w:ind w:firstLine="220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Adjusted models</w:t>
            </w: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*</w:t>
            </w:r>
          </w:p>
        </w:tc>
      </w:tr>
      <w:tr w:rsidR="00FE73FE" w14:paraId="67B27139" w14:textId="77777777">
        <w:trPr>
          <w:trHeight w:hRule="exact" w:val="283"/>
        </w:trPr>
        <w:tc>
          <w:tcPr>
            <w:tcW w:w="937" w:type="pct"/>
            <w:tcBorders>
              <w:bottom w:val="single" w:sz="6" w:space="0" w:color="auto"/>
            </w:tcBorders>
            <w:noWrap/>
            <w:vAlign w:val="center"/>
          </w:tcPr>
          <w:p w14:paraId="7078CD91" w14:textId="77777777" w:rsidR="00FE73FE" w:rsidRDefault="00FE73FE">
            <w:pPr>
              <w:ind w:firstLine="220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2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657318A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5%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B869F5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 value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469C3F3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5%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3324D6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 valu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6BCFCD7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5%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E09594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 value</w:t>
            </w:r>
          </w:p>
        </w:tc>
      </w:tr>
      <w:tr w:rsidR="00FE73FE" w14:paraId="688BC742" w14:textId="77777777">
        <w:trPr>
          <w:trHeight w:hRule="exact" w:val="283"/>
        </w:trPr>
        <w:tc>
          <w:tcPr>
            <w:tcW w:w="3701" w:type="pct"/>
            <w:gridSpan w:val="5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3AE8AA6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DFF of MF at L4/5</w:t>
            </w:r>
          </w:p>
        </w:tc>
        <w:tc>
          <w:tcPr>
            <w:tcW w:w="76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A09CE36" w14:textId="77777777" w:rsidR="00FE73FE" w:rsidRDefault="00FE73FE">
            <w:pPr>
              <w:ind w:firstLine="220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3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538A12C" w14:textId="77777777" w:rsidR="00FE73FE" w:rsidRDefault="00FE73FE">
            <w:pPr>
              <w:ind w:firstLine="220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73FE" w14:paraId="1451E9D2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55682A9B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L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837714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1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4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220152AA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2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27CCFB2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7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7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DCB03BE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05B794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344(-0.332,7.0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00493A6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74</w:t>
            </w:r>
          </w:p>
        </w:tc>
      </w:tr>
      <w:tr w:rsidR="00FE73FE" w14:paraId="468BB742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583C873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VD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BADBD9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7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3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634F701F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98D316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5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8ADE61C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4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02618CF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87(-0.663,1.43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36A0D4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69</w:t>
            </w:r>
          </w:p>
        </w:tc>
      </w:tr>
      <w:tr w:rsidR="00FE73FE" w14:paraId="718A2F77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79022961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number of MRI finding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2FA563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7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8CB407F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687615E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3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1.9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5337A5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2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2E833C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1.391(-2.888,0.10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116C4D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69</w:t>
            </w:r>
          </w:p>
        </w:tc>
      </w:tr>
      <w:tr w:rsidR="00FE73FE" w14:paraId="09732695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5D4BCD62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0130AD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5936C3D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3AC385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0FAA68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1AD2FD4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66(0.109,0.22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B4B792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31A999F1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19BE711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4FC2ED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099E131A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104F7F0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4C8D3F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3778427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4.435(-5.631,-3.24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B9B58C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0BFBE982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52838F9C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BMI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C29447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763364AF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2CAA924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6BA554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55667A6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041(-0.175,0.25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773AE8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707</w:t>
            </w:r>
          </w:p>
        </w:tc>
      </w:tr>
      <w:tr w:rsidR="00FE73FE" w14:paraId="50F25F72" w14:textId="77777777">
        <w:trPr>
          <w:trHeight w:hRule="exact" w:val="283"/>
        </w:trPr>
        <w:tc>
          <w:tcPr>
            <w:tcW w:w="3701" w:type="pct"/>
            <w:gridSpan w:val="5"/>
            <w:tcBorders>
              <w:tl2br w:val="nil"/>
              <w:tr2bl w:val="nil"/>
            </w:tcBorders>
            <w:noWrap/>
            <w:vAlign w:val="center"/>
          </w:tcPr>
          <w:p w14:paraId="5A39DFFD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DFF of ES at L4/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952DCDA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AEF7F44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73FE" w14:paraId="03D73320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7D44691C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VD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481491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1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9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2EDCC84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66FB062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8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7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9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472719BF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4213949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1(-0.673,1.49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04386DC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57</w:t>
            </w:r>
          </w:p>
        </w:tc>
      </w:tr>
      <w:tr w:rsidR="00FE73FE" w14:paraId="5653E772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71D0F3F7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types of disc lesion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82C446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1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55496FBF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D50D91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8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2.3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1A6088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3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9A0DDC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138(-1.517,1.24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B682B5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44</w:t>
            </w:r>
          </w:p>
        </w:tc>
      </w:tr>
      <w:tr w:rsidR="00FE73FE" w14:paraId="71BF7011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6BE2F2C1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number of MRI finding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C87B6F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4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5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7D84293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522E991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7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60B5084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1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1C0ACF8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494(-2.464,1.47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65C92C9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23</w:t>
            </w:r>
          </w:p>
        </w:tc>
      </w:tr>
      <w:tr w:rsidR="00FE73FE" w14:paraId="0ADED33B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583B419F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4515DE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708D664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B98899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5E2D50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0A12199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89(0.131,0.24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36BD53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3AA0D038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15A3FD9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E50314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057EB17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686B82D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F88478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2A2DE25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3.421(-4.618,-2.22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D4FD4B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6088CAB6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4660B65B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BMI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07409BE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54A8998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63175A0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1E604B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40503E4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305(0.086,0.524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6171A9B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</w:tr>
      <w:tr w:rsidR="00FE73FE" w14:paraId="0956AA55" w14:textId="77777777">
        <w:trPr>
          <w:trHeight w:hRule="exact" w:val="283"/>
        </w:trPr>
        <w:tc>
          <w:tcPr>
            <w:tcW w:w="3701" w:type="pct"/>
            <w:gridSpan w:val="5"/>
            <w:tcBorders>
              <w:tl2br w:val="nil"/>
              <w:tr2bl w:val="nil"/>
            </w:tcBorders>
            <w:noWrap/>
            <w:vAlign w:val="center"/>
          </w:tcPr>
          <w:p w14:paraId="7AD5A445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DFF of PSM at L4/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10BEA71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12DE928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73FE" w14:paraId="430908DE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5CD129A9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L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5F382DB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6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0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093F4A03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7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5C06F7D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2.4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3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25F713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67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286161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41(-2.57,4.65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D0AD13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71</w:t>
            </w:r>
          </w:p>
        </w:tc>
      </w:tr>
      <w:tr w:rsidR="00FE73FE" w14:paraId="71627593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4CA5F6FA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VD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600B5D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8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5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44D4EA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14CF2A1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7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7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6A8DC05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5B19A91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88(-0.483,1.4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0278DA7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24</w:t>
            </w:r>
          </w:p>
        </w:tc>
      </w:tr>
      <w:tr w:rsidR="00FE73FE" w14:paraId="65878DB5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694580E3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types of disc lesion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2A6E786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6B0CFB00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6C06201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1.3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2.8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420909C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67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6FC852B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668(-2.009,0.67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31AC86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28</w:t>
            </w:r>
          </w:p>
        </w:tc>
      </w:tr>
      <w:tr w:rsidR="00FE73FE" w14:paraId="022C25BA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1C5434B2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 number of MRI findings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5763F4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9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0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0466132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5AF9BE3F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5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8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A04532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3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52F5BD1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261(-2.298,1.77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8647D6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01</w:t>
            </w:r>
          </w:p>
        </w:tc>
      </w:tr>
      <w:tr w:rsidR="00FE73FE" w14:paraId="5161BF9C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72AFF85B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3D7A63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6310266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D9F285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DDC994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2F03D3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74(0.121,0.22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056A12D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49E22F42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E00A707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A148BD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14577D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511370E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1DF738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245F2C6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3.935(-5.018,-2.85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2372DB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65F7889F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053BC608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BMI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128C63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74493DB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38D17A7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754BB3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689E1FF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75(-0.021,0.37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53D266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08</w:t>
            </w:r>
          </w:p>
        </w:tc>
      </w:tr>
      <w:tr w:rsidR="00FE73FE" w14:paraId="2F42B6DF" w14:textId="77777777">
        <w:trPr>
          <w:trHeight w:hRule="exact" w:val="283"/>
        </w:trPr>
        <w:tc>
          <w:tcPr>
            <w:tcW w:w="3701" w:type="pct"/>
            <w:gridSpan w:val="5"/>
            <w:tcBorders>
              <w:tl2br w:val="nil"/>
              <w:tr2bl w:val="nil"/>
            </w:tcBorders>
            <w:noWrap/>
            <w:vAlign w:val="center"/>
          </w:tcPr>
          <w:p w14:paraId="64412CFA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DFF of MF at L5-S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33675E45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F9842AD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73FE" w14:paraId="55E1B2F7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D6E628D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VD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EC7976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4A07747A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1B0C392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EF83B12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4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53FEEF1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88(-0.405,1.38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6271F1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84</w:t>
            </w:r>
          </w:p>
        </w:tc>
      </w:tr>
      <w:tr w:rsidR="00FE73FE" w14:paraId="1F98208A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4E9B8B51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03C773F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6AB7770A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1B5E9B9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783CB59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361CC07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2(0.061,0.17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08116D3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1C53646E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A251923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C4226B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40D4DE07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4156836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EFB6CCB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E897CF0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4.796(-6.174,-3.41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B8AF12E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40BAF1E7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46408708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BMI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34892B2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0D494A91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4FBE568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40A0ED9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20E86F3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036(-0.216,0.28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0FFEE59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78</w:t>
            </w:r>
          </w:p>
        </w:tc>
      </w:tr>
      <w:tr w:rsidR="00FE73FE" w14:paraId="0F3607F0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5EDF0428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DFF of ES at L5-S1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2CAF592F" w14:textId="77777777" w:rsidR="00FE73FE" w:rsidRDefault="00FE73FE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5DFD3411" w14:textId="77777777" w:rsidR="00FE73FE" w:rsidRDefault="00FE73FE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55C361C4" w14:textId="77777777" w:rsidR="00FE73FE" w:rsidRDefault="00FE73FE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438A8421" w14:textId="77777777" w:rsidR="00FE73FE" w:rsidRDefault="00FE73FE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33FBBD5B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B9C1DF4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73FE" w14:paraId="0A427B55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6DB440D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VD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4CE739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1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F359C5C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9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06BC3ED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17(-0.029,2.06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EC40B5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57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41F3A96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559(-0.98,1.2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BB783A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788</w:t>
            </w:r>
          </w:p>
        </w:tc>
      </w:tr>
      <w:tr w:rsidR="00FE73FE" w14:paraId="09A7CEC4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3382214E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sease duration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2244745F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7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7311B7B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5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1F815A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785(0.008,3.56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563649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61169BE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78(-0.536,2.89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3B676C0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78</w:t>
            </w:r>
          </w:p>
        </w:tc>
      </w:tr>
      <w:tr w:rsidR="00FE73FE" w14:paraId="6C7607C5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05B3EB9B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26247D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6F6AD539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082EEE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6A14163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1FA5376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38(0.063,0.21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04AB10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379B56B9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0715138B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E9B8274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EE87681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77170EF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4AA5632F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45DAD2E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4.637(-6.385,-2.88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76DA813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0CB5675F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5D5ABEE9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BMI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D5AEA53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23DC71C2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5B04DFD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650C161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1BB777A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44(-0.174,0.46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6875DD3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375</w:t>
            </w:r>
          </w:p>
        </w:tc>
      </w:tr>
      <w:tr w:rsidR="00FE73FE" w14:paraId="7F4FB51A" w14:textId="77777777">
        <w:trPr>
          <w:trHeight w:hRule="exact" w:val="283"/>
        </w:trPr>
        <w:tc>
          <w:tcPr>
            <w:tcW w:w="3701" w:type="pct"/>
            <w:gridSpan w:val="5"/>
            <w:tcBorders>
              <w:tl2br w:val="nil"/>
              <w:tr2bl w:val="nil"/>
            </w:tcBorders>
            <w:noWrap/>
            <w:vAlign w:val="center"/>
          </w:tcPr>
          <w:p w14:paraId="264B64CE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DFF of PSM at L5-S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3566FCA4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4AF6F632" w14:textId="77777777" w:rsidR="00FE73FE" w:rsidRDefault="00FE73FE">
            <w:pPr>
              <w:ind w:firstLine="220"/>
              <w:jc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73FE" w14:paraId="1EEA579C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2FE39797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VDD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93B3A1F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0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00318EEF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7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084507DF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9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B4BAD75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014A599C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14(-0.613,1.24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C5C606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06</w:t>
            </w:r>
          </w:p>
        </w:tc>
      </w:tr>
      <w:tr w:rsidR="00FE73FE" w14:paraId="5CE62067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1F2FD002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sease duration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084B8DC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0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558A80C4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8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3D7AB84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7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27FB7E1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8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76200D97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717(-0.683,2.11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46B65BA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15</w:t>
            </w:r>
          </w:p>
        </w:tc>
      </w:tr>
      <w:tr w:rsidR="00FE73FE" w14:paraId="2FDA4C30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0376055C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1B84A2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760188B1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33E5D5E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34CC70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037C40E5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129(0.068,0.1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0D2538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40288A4E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64A99C7C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59E5331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48E5BE5D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30C4DAC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0B0A4B88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25005336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4.708(-6.135,-3.2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884F7F1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 w:rsidR="00FE73FE" w14:paraId="65939D4A" w14:textId="77777777">
        <w:trPr>
          <w:trHeight w:hRule="exact" w:val="283"/>
        </w:trPr>
        <w:tc>
          <w:tcPr>
            <w:tcW w:w="937" w:type="pct"/>
            <w:tcBorders>
              <w:tl2br w:val="nil"/>
              <w:tr2bl w:val="nil"/>
            </w:tcBorders>
            <w:noWrap/>
            <w:vAlign w:val="center"/>
          </w:tcPr>
          <w:p w14:paraId="6E4E9D30" w14:textId="77777777" w:rsidR="00FE73FE" w:rsidRDefault="00000000">
            <w:pPr>
              <w:widowControl/>
              <w:ind w:firstLine="22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BMI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58F125E2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/>
            <w:vAlign w:val="center"/>
          </w:tcPr>
          <w:p w14:paraId="36473B39" w14:textId="77777777" w:rsidR="00FE73FE" w:rsidRDefault="00000000">
            <w:pPr>
              <w:widowControl/>
              <w:ind w:firstLine="22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67" w:type="pct"/>
            <w:tcBorders>
              <w:tl2br w:val="nil"/>
              <w:tr2bl w:val="nil"/>
            </w:tcBorders>
            <w:noWrap/>
            <w:vAlign w:val="center"/>
          </w:tcPr>
          <w:p w14:paraId="65B7D7AA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58D98C6B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2CECC1C9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089(-0.17,0.34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noWrap/>
            <w:vAlign w:val="center"/>
          </w:tcPr>
          <w:p w14:paraId="11D2F87D" w14:textId="77777777" w:rsidR="00FE73FE" w:rsidRDefault="00000000">
            <w:pPr>
              <w:widowControl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0.499</w:t>
            </w:r>
          </w:p>
        </w:tc>
      </w:tr>
    </w:tbl>
    <w:p w14:paraId="6B05FD77" w14:textId="17B416D6" w:rsidR="00FE73FE" w:rsidRDefault="00000000">
      <w:pPr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>MF, multifidus; ES, erector spinae; PSM, paraspinal musculature; DLS, Degenerative lumbar spondylolisthesis; IVDD, Intervertebral disc degeneration</w:t>
      </w:r>
      <w:r>
        <w:rPr>
          <w:rFonts w:ascii="Times New Roman" w:eastAsia="等线" w:hAnsi="Times New Roman" w:cs="Times New Roman" w:hint="eastAsia"/>
          <w:sz w:val="24"/>
        </w:rPr>
        <w:t>;</w:t>
      </w:r>
      <w:r w:rsidR="000234EF"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BMI,</w:t>
      </w:r>
      <w:r w:rsidR="000234EF"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Body Mass Index</w:t>
      </w:r>
    </w:p>
    <w:p w14:paraId="5FD9B969" w14:textId="77777777" w:rsidR="00FE73FE" w:rsidRDefault="00000000">
      <w:pPr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lastRenderedPageBreak/>
        <w:t>Boldface indicates P &lt; 0.05;</w:t>
      </w:r>
    </w:p>
    <w:p w14:paraId="3EAAE2A9" w14:textId="77777777" w:rsidR="00FE73FE" w:rsidRDefault="00000000">
      <w:pPr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>*, indicates adjustment for age, gender, and BMI.</w:t>
      </w:r>
    </w:p>
    <w:p w14:paraId="3CC64E5A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1EB8AE2F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2DFF1299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2D794309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200D86BD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41F6CBAA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3F00BC8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1B00B506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052D77F5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C5F9E23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B427E08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00E9C02B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227DDB22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514C72F4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7CE2EA8B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284CCE3C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25909177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6294884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68CFB1F6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02EB2B8C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12F25308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75682416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73D4A17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455035FD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133F863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1CCC0C3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170BC7AB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39F7A1E5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6C0A9F90" w14:textId="77777777" w:rsidR="00FE73FE" w:rsidRDefault="00000000">
      <w:pPr>
        <w:spacing w:line="480" w:lineRule="auto"/>
        <w:rPr>
          <w:rFonts w:ascii="Times New Roman" w:eastAsia="等线" w:hAnsi="Times New Roman" w:cs="Times New Roman"/>
          <w:color w:val="0E101A"/>
          <w:kern w:val="0"/>
          <w:sz w:val="24"/>
        </w:rPr>
      </w:pPr>
      <w:r>
        <w:rPr>
          <w:rFonts w:ascii="Times New Roman" w:eastAsia="等线" w:hAnsi="Times New Roman" w:cs="Times New Roman"/>
          <w:b/>
          <w:bCs/>
          <w:color w:val="0E101A"/>
          <w:kern w:val="0"/>
          <w:sz w:val="24"/>
        </w:rPr>
        <w:lastRenderedPageBreak/>
        <w:t>Supplementary Table</w:t>
      </w:r>
      <w:r>
        <w:rPr>
          <w:rFonts w:ascii="Times New Roman" w:eastAsia="等线" w:hAnsi="Times New Roman" w:cs="Times New Roman" w:hint="eastAsia"/>
          <w:b/>
          <w:bCs/>
          <w:color w:val="0E101A"/>
          <w:kern w:val="0"/>
          <w:sz w:val="24"/>
        </w:rPr>
        <w:t xml:space="preserve"> 2</w:t>
      </w:r>
      <w:r>
        <w:rPr>
          <w:rFonts w:ascii="Times New Roman" w:eastAsia="等线" w:hAnsi="Times New Roman" w:cs="Times New Roman"/>
          <w:color w:val="0E101A"/>
          <w:kern w:val="0"/>
          <w:sz w:val="24"/>
        </w:rPr>
        <w:t xml:space="preserve"> ROC analysis of age and BMI on paraspinal muscle</w:t>
      </w:r>
      <w:r>
        <w:rPr>
          <w:rFonts w:ascii="Times New Roman" w:eastAsia="等线" w:hAnsi="Times New Roman" w:cs="Times New Roman" w:hint="eastAsia"/>
          <w:color w:val="0E101A"/>
          <w:kern w:val="0"/>
          <w:sz w:val="24"/>
        </w:rPr>
        <w:t>s</w:t>
      </w:r>
      <w:r>
        <w:rPr>
          <w:rFonts w:ascii="Times New Roman" w:eastAsia="等线" w:hAnsi="Times New Roman" w:cs="Times New Roman"/>
          <w:color w:val="0E101A"/>
          <w:kern w:val="0"/>
          <w:sz w:val="24"/>
        </w:rPr>
        <w:t xml:space="preserve"> PDFF at L4/5 and L5/S1 levels.</w:t>
      </w:r>
    </w:p>
    <w:tbl>
      <w:tblPr>
        <w:tblW w:w="477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8"/>
        <w:gridCol w:w="1751"/>
        <w:gridCol w:w="1071"/>
        <w:gridCol w:w="1082"/>
        <w:gridCol w:w="1359"/>
        <w:gridCol w:w="778"/>
      </w:tblGrid>
      <w:tr w:rsidR="00FE73FE" w14:paraId="79C6342C" w14:textId="77777777">
        <w:trPr>
          <w:trHeight w:val="270"/>
        </w:trPr>
        <w:tc>
          <w:tcPr>
            <w:tcW w:w="128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983B30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07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123A59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U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%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5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943CCA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nsitivity</w:t>
            </w:r>
          </w:p>
        </w:tc>
        <w:tc>
          <w:tcPr>
            <w:tcW w:w="66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ECEE4B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pecificity</w:t>
            </w:r>
          </w:p>
        </w:tc>
        <w:tc>
          <w:tcPr>
            <w:tcW w:w="83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07E9613" w14:textId="689AC1DF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u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Off </w:t>
            </w:r>
            <w:r w:rsidR="00B90F71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lue</w:t>
            </w:r>
          </w:p>
        </w:tc>
        <w:tc>
          <w:tcPr>
            <w:tcW w:w="47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50472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lue</w:t>
            </w:r>
          </w:p>
        </w:tc>
      </w:tr>
      <w:tr w:rsidR="00FE73FE" w14:paraId="7C140133" w14:textId="77777777">
        <w:trPr>
          <w:trHeight w:val="270"/>
        </w:trPr>
        <w:tc>
          <w:tcPr>
            <w:tcW w:w="128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C851A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DFF of MF at L4/5</w:t>
            </w:r>
          </w:p>
        </w:tc>
        <w:tc>
          <w:tcPr>
            <w:tcW w:w="107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B1FDF" w14:textId="77777777" w:rsidR="00FE73FE" w:rsidRDefault="00FE73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8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2774A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74472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3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9BF33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78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8F60D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E73FE" w14:paraId="565263F5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EEF60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1F470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25(0.576,0.675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B603A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87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76E82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63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7381B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05D92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FE73FE" w14:paraId="76D1AC9E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19781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E001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7209E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B1D32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BF22A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5F76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</w:tr>
      <w:tr w:rsidR="00FE73FE" w14:paraId="6D1C3233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270D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PDFF of ES at L4/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F0F17" w14:textId="77777777" w:rsidR="00FE73FE" w:rsidRDefault="00FE73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2B861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81E9B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AF114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F90A0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E73FE" w14:paraId="431B886D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EB3D4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5BC09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46(0.598,0.695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B6E07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22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8C45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9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0B6C9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.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128EB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FE73FE" w14:paraId="72C41A0F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D9B43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A0EC3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59(0.509,0.61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53C3D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76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4AB22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54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5E8F4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53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6BBE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022</w:t>
            </w:r>
          </w:p>
        </w:tc>
      </w:tr>
      <w:tr w:rsidR="00FE73FE" w14:paraId="7833C9B1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89CAB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DFF of PSM at L4/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F499F" w14:textId="77777777" w:rsidR="00FE73FE" w:rsidRDefault="00FE73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8627B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DD21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E09A9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58DF6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E73FE" w14:paraId="25FDC185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D756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DABAF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49(0.6,0.698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04C7E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99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3312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75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2560E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C0E50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FE73FE" w14:paraId="05381B29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5D679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19A8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2EEB7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C8DB8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577E6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5AB43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</w:tr>
      <w:tr w:rsidR="00FE73FE" w14:paraId="591BE093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6A3FF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PDFF of MF at L5/S1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E5F00" w14:textId="77777777" w:rsidR="00FE73FE" w:rsidRDefault="00FE73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F7C63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39F56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450A7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6E92A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E73FE" w14:paraId="4079DD21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34BF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5C6B3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2(0.562,0.662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4B2EB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06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0BECE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03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4D21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.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C432D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FE73FE" w14:paraId="62FED1E0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51547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E19EA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4E6A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224F6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0A7FE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97EB6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</w:tr>
      <w:tr w:rsidR="00FE73FE" w14:paraId="332D0801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65C5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PDFF of ES at L5/S1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1208B" w14:textId="77777777" w:rsidR="00FE73FE" w:rsidRDefault="00FE73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A2B0A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227D4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EB9F8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143A6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E73FE" w14:paraId="2EF497D3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8D9E4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BDD44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(0.55,0.65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44096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61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E8DE4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5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61DA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.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D320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FE73FE" w14:paraId="7192EA2B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1415B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539BE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50744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47BFE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5934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F894B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</w:tr>
      <w:tr w:rsidR="00FE73FE" w14:paraId="3E368891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E715A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DFF of PSM at L5/S1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F5BBF" w14:textId="77777777" w:rsidR="00FE73FE" w:rsidRDefault="00FE73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F5DE5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1D3D0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7A030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9322B" w14:textId="77777777" w:rsidR="00FE73FE" w:rsidRDefault="00FE73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E73FE" w14:paraId="2844797B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2008F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C5EA5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23(0.573,0.672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79A9C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4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33520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1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A0063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.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C828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FE73FE" w14:paraId="3809E146" w14:textId="77777777">
        <w:trPr>
          <w:trHeight w:val="270"/>
        </w:trPr>
        <w:tc>
          <w:tcPr>
            <w:tcW w:w="1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51A14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66C87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E22CD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6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9EF4F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E8590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B34F" w14:textId="77777777" w:rsidR="00FE73F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</w:tr>
    </w:tbl>
    <w:p w14:paraId="6E1412C5" w14:textId="406B7C62" w:rsidR="00FE73FE" w:rsidRDefault="00000000">
      <w:pPr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 xml:space="preserve">MF, multifidus; ES, erector spinae; PSM, paraspinal musculature; </w:t>
      </w:r>
      <w:r>
        <w:rPr>
          <w:rFonts w:ascii="Times New Roman" w:eastAsia="等线" w:hAnsi="Times New Roman" w:cs="Times New Roman" w:hint="eastAsia"/>
          <w:sz w:val="24"/>
        </w:rPr>
        <w:t>BMI,</w:t>
      </w:r>
      <w:r w:rsidR="00F245B5"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Body Mass Index</w:t>
      </w:r>
      <w:r>
        <w:rPr>
          <w:rFonts w:ascii="Times New Roman" w:eastAsia="等线" w:hAnsi="Times New Roman" w:cs="Times New Roman" w:hint="eastAsia"/>
          <w:sz w:val="24"/>
        </w:rPr>
        <w:t>;</w:t>
      </w:r>
      <w:r w:rsidR="00F245B5"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AUC,</w:t>
      </w:r>
      <w:r w:rsidR="00F245B5"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Area Under the Curve</w:t>
      </w:r>
      <w:r>
        <w:rPr>
          <w:rFonts w:ascii="Times New Roman" w:eastAsia="等线" w:hAnsi="Times New Roman" w:cs="Times New Roman" w:hint="eastAsia"/>
          <w:sz w:val="24"/>
        </w:rPr>
        <w:t>;</w:t>
      </w:r>
      <w:r w:rsidR="00F245B5"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CI,</w:t>
      </w:r>
      <w:r w:rsidR="00F245B5"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Confidence Interval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320EF54" w14:textId="77777777" w:rsidR="00FE73FE" w:rsidRDefault="00000000">
      <w:pPr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>Boldface indicates P &lt; 0.05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18A2262" w14:textId="77777777" w:rsidR="00FE73FE" w:rsidRDefault="00FE73FE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5B5604A2" w14:textId="77777777" w:rsidR="00FE73FE" w:rsidRDefault="00FE73FE"/>
    <w:sectPr w:rsidR="00FE7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k2NDczYmM1OWRiODM0YzYzMjg1NGNkMDYyZDE3ZWMifQ=="/>
  </w:docVars>
  <w:rsids>
    <w:rsidRoot w:val="00FE73FE"/>
    <w:rsid w:val="000234EF"/>
    <w:rsid w:val="005E6359"/>
    <w:rsid w:val="007B56E4"/>
    <w:rsid w:val="007C1815"/>
    <w:rsid w:val="00866923"/>
    <w:rsid w:val="00B90F71"/>
    <w:rsid w:val="00C11D60"/>
    <w:rsid w:val="00F245B5"/>
    <w:rsid w:val="00FE73FE"/>
    <w:rsid w:val="067B57E2"/>
    <w:rsid w:val="06BC6527"/>
    <w:rsid w:val="07BC60B3"/>
    <w:rsid w:val="0A0D7099"/>
    <w:rsid w:val="0B483BE4"/>
    <w:rsid w:val="0C1A4BEB"/>
    <w:rsid w:val="0C762CD4"/>
    <w:rsid w:val="0EC341CA"/>
    <w:rsid w:val="10EF574B"/>
    <w:rsid w:val="10F863AD"/>
    <w:rsid w:val="121A67F7"/>
    <w:rsid w:val="15A765F4"/>
    <w:rsid w:val="16521683"/>
    <w:rsid w:val="183D3240"/>
    <w:rsid w:val="19197809"/>
    <w:rsid w:val="193B777F"/>
    <w:rsid w:val="1A02204B"/>
    <w:rsid w:val="1B481CDF"/>
    <w:rsid w:val="1B59213E"/>
    <w:rsid w:val="1BAF557D"/>
    <w:rsid w:val="1BF41E67"/>
    <w:rsid w:val="1C8651B5"/>
    <w:rsid w:val="1DCA7323"/>
    <w:rsid w:val="1DD0420E"/>
    <w:rsid w:val="2504136D"/>
    <w:rsid w:val="26606A77"/>
    <w:rsid w:val="269C55D5"/>
    <w:rsid w:val="2A8B1BE9"/>
    <w:rsid w:val="2AA041E7"/>
    <w:rsid w:val="2D085772"/>
    <w:rsid w:val="2DCC2C44"/>
    <w:rsid w:val="30817D16"/>
    <w:rsid w:val="31413C28"/>
    <w:rsid w:val="31C3610C"/>
    <w:rsid w:val="34F0546A"/>
    <w:rsid w:val="361C403D"/>
    <w:rsid w:val="36A75FFC"/>
    <w:rsid w:val="37227431"/>
    <w:rsid w:val="37362EDC"/>
    <w:rsid w:val="37C130EE"/>
    <w:rsid w:val="3929719C"/>
    <w:rsid w:val="395F2BBE"/>
    <w:rsid w:val="3C3C2D43"/>
    <w:rsid w:val="3E5F492C"/>
    <w:rsid w:val="40DC68A2"/>
    <w:rsid w:val="41886A2A"/>
    <w:rsid w:val="46ED2879"/>
    <w:rsid w:val="474653BD"/>
    <w:rsid w:val="47B70069"/>
    <w:rsid w:val="48174664"/>
    <w:rsid w:val="48A64365"/>
    <w:rsid w:val="4E2F0959"/>
    <w:rsid w:val="501F0559"/>
    <w:rsid w:val="510A120A"/>
    <w:rsid w:val="51FC6DA4"/>
    <w:rsid w:val="556C2493"/>
    <w:rsid w:val="570D1A54"/>
    <w:rsid w:val="57B554F4"/>
    <w:rsid w:val="57E5652D"/>
    <w:rsid w:val="59D7239C"/>
    <w:rsid w:val="5BD827CB"/>
    <w:rsid w:val="5C8A31FF"/>
    <w:rsid w:val="5CE15514"/>
    <w:rsid w:val="5E581806"/>
    <w:rsid w:val="5F0F2086"/>
    <w:rsid w:val="6161442C"/>
    <w:rsid w:val="65757142"/>
    <w:rsid w:val="65A4290D"/>
    <w:rsid w:val="66342B59"/>
    <w:rsid w:val="66CD4D5B"/>
    <w:rsid w:val="678A67A9"/>
    <w:rsid w:val="68617509"/>
    <w:rsid w:val="69601EB7"/>
    <w:rsid w:val="6A0445F0"/>
    <w:rsid w:val="6E8F27F1"/>
    <w:rsid w:val="718304F0"/>
    <w:rsid w:val="748051BB"/>
    <w:rsid w:val="751678CE"/>
    <w:rsid w:val="75B3511C"/>
    <w:rsid w:val="78275898"/>
    <w:rsid w:val="797352EE"/>
    <w:rsid w:val="7A0B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49926B"/>
  <w15:docId w15:val="{F747B236-7706-4965-8923-E72FB0435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R</dc:creator>
  <cp:lastModifiedBy>靖蕊 洪</cp:lastModifiedBy>
  <cp:revision>10</cp:revision>
  <dcterms:created xsi:type="dcterms:W3CDTF">2024-06-17T09:01:00Z</dcterms:created>
  <dcterms:modified xsi:type="dcterms:W3CDTF">2024-06-1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A6DEDEB6A094B6F9012CE9EE8504E8A_12</vt:lpwstr>
  </property>
</Properties>
</file>